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AF9B2" w14:textId="0E8261F8" w:rsidR="00171061" w:rsidRDefault="00171061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AF52C7A" wp14:editId="11E0DA02">
                <wp:simplePos x="0" y="0"/>
                <wp:positionH relativeFrom="column">
                  <wp:posOffset>-754912</wp:posOffset>
                </wp:positionH>
                <wp:positionV relativeFrom="paragraph">
                  <wp:posOffset>0</wp:posOffset>
                </wp:positionV>
                <wp:extent cx="10368915" cy="5975350"/>
                <wp:effectExtent l="0" t="0" r="0" b="6350"/>
                <wp:wrapNone/>
                <wp:docPr id="1216965713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68915" cy="5975350"/>
                          <a:chOff x="0" y="0"/>
                          <a:chExt cx="10368915" cy="5975350"/>
                        </a:xfrm>
                      </wpg:grpSpPr>
                      <pic:pic xmlns:pic="http://schemas.openxmlformats.org/drawingml/2006/picture">
                        <pic:nvPicPr>
                          <pic:cNvPr id="402509990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8915" cy="5975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162924410" name="Text Box 1"/>
                        <wps:cNvSpPr txBox="1"/>
                        <wps:spPr>
                          <a:xfrm>
                            <a:off x="712382" y="0"/>
                            <a:ext cx="361507" cy="26581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68E749F" w14:textId="792AC7B7" w:rsidR="00171061" w:rsidRPr="00171061" w:rsidRDefault="0017106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7106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F52C7A" id="Group 4" o:spid="_x0000_s1026" style="position:absolute;margin-left:-59.45pt;margin-top:0;width:816.45pt;height:470.5pt;z-index:251660288" coordsize="103689,597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103689;height:597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7123;width:3615;height:2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" fillcolor="white [3201]" stroked="f" strokeweight=".5pt">
                  <v:textbox>
                    <w:txbxContent>
                      <w:p w14:paraId="068E749F" w14:textId="792AC7B7" w:rsidR="00171061" w:rsidRPr="00171061" w:rsidRDefault="00171061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 w:rsidRPr="00171061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D8CE397" w14:textId="77777777" w:rsidR="00171061" w:rsidRDefault="00171061"/>
    <w:p w14:paraId="3C98EB27" w14:textId="77777777" w:rsidR="00171061" w:rsidRDefault="00171061"/>
    <w:p w14:paraId="0274F233" w14:textId="77777777" w:rsidR="00171061" w:rsidRDefault="00171061"/>
    <w:p w14:paraId="4A3923D0" w14:textId="77777777" w:rsidR="00171061" w:rsidRDefault="00171061"/>
    <w:p w14:paraId="143B3C39" w14:textId="77777777" w:rsidR="00171061" w:rsidRDefault="00171061"/>
    <w:p w14:paraId="7E00B9E2" w14:textId="77777777" w:rsidR="00171061" w:rsidRDefault="00171061"/>
    <w:p w14:paraId="705E7074" w14:textId="77777777" w:rsidR="00171061" w:rsidRDefault="00171061"/>
    <w:p w14:paraId="79941693" w14:textId="77777777" w:rsidR="00171061" w:rsidRDefault="00171061"/>
    <w:p w14:paraId="5E8A501F" w14:textId="77777777" w:rsidR="00171061" w:rsidRDefault="00171061"/>
    <w:p w14:paraId="13642DCC" w14:textId="77777777" w:rsidR="00171061" w:rsidRDefault="00171061"/>
    <w:p w14:paraId="2AA5D363" w14:textId="77777777" w:rsidR="00171061" w:rsidRDefault="00171061"/>
    <w:p w14:paraId="62DB14C9" w14:textId="77777777" w:rsidR="00171061" w:rsidRDefault="00171061"/>
    <w:p w14:paraId="26E4219B" w14:textId="77777777" w:rsidR="00171061" w:rsidRDefault="00171061"/>
    <w:p w14:paraId="65813D68" w14:textId="77777777" w:rsidR="00171061" w:rsidRDefault="00171061"/>
    <w:p w14:paraId="50A7ED11" w14:textId="77777777" w:rsidR="00171061" w:rsidRDefault="00171061"/>
    <w:p w14:paraId="58879A8A" w14:textId="77777777" w:rsidR="00171061" w:rsidRDefault="00171061"/>
    <w:p w14:paraId="774EC336" w14:textId="77777777" w:rsidR="00171061" w:rsidRDefault="00171061"/>
    <w:p w14:paraId="5FDD64C3" w14:textId="77777777" w:rsidR="00171061" w:rsidRDefault="00171061"/>
    <w:p w14:paraId="196CE35C" w14:textId="77777777" w:rsidR="00171061" w:rsidRDefault="00171061"/>
    <w:p w14:paraId="0CB27EBD" w14:textId="6368CA2B" w:rsidR="00D1042B" w:rsidRDefault="00A8515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20C1B1" wp14:editId="7E326B88">
                <wp:simplePos x="0" y="0"/>
                <wp:positionH relativeFrom="column">
                  <wp:posOffset>-733425</wp:posOffset>
                </wp:positionH>
                <wp:positionV relativeFrom="paragraph">
                  <wp:posOffset>3032125</wp:posOffset>
                </wp:positionV>
                <wp:extent cx="10284460" cy="635"/>
                <wp:effectExtent l="0" t="0" r="0" b="0"/>
                <wp:wrapNone/>
                <wp:docPr id="96293226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44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3613631" w14:textId="74B83565" w:rsidR="00A8515C" w:rsidRPr="001F6CF5" w:rsidRDefault="00A8515C" w:rsidP="00A8515C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8515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Figure </w:t>
                            </w:r>
                            <w:r w:rsidR="001F6CF5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="001F2B0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2</w:t>
                            </w:r>
                            <w:r w:rsidRPr="00A8515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: Typical </w:t>
                            </w:r>
                            <w:r w:rsidR="00B762CB" w:rsidRPr="00A8515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chromatographic</w:t>
                            </w:r>
                            <w:r w:rsidRPr="00A8515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peaks and r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etention times of AVAs and AVEs as they were recorded in samples.</w:t>
                            </w:r>
                            <w:r w:rsidR="001F6CF5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Figure A, presents peak and elution sequence of AVAs and Tranilast</w:t>
                            </w:r>
                            <w:r w:rsidR="001F6CF5" w:rsidRPr="001F6CF5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®</w:t>
                            </w:r>
                            <w:r w:rsidR="001F6CF5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C10F1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in positive mode </w:t>
                            </w:r>
                            <w:r w:rsidR="001F6CF5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and figure B presents peak intensity and elution sequence of AVEs and Ginsenoside Rb1</w:t>
                            </w:r>
                            <w:r w:rsidR="00C10F1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in negative mode</w:t>
                            </w:r>
                            <w:r w:rsidR="001F6CF5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20C1B1" id="Text Box 1" o:spid="_x0000_s1029" type="#_x0000_t202" style="position:absolute;margin-left:-57.75pt;margin-top:238.75pt;width:809.8pt;height: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" stroked="f">
                <v:textbox style="mso-fit-shape-to-text:t" inset="0,0,0,0">
                  <w:txbxContent>
                    <w:p w14:paraId="23613631" w14:textId="74B83565" w:rsidR="00A8515C" w:rsidRPr="001F6CF5" w:rsidRDefault="00A8515C" w:rsidP="00A8515C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US"/>
                        </w:rPr>
                      </w:pPr>
                      <w:r w:rsidRPr="00A8515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Figure </w:t>
                      </w:r>
                      <w:r w:rsidR="001F6CF5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S</w:t>
                      </w:r>
                      <w:r w:rsidR="001F2B0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2</w:t>
                      </w:r>
                      <w:r w:rsidRPr="00A8515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: Typical </w:t>
                      </w:r>
                      <w:r w:rsidR="00B762CB" w:rsidRPr="00A8515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chromatographic</w:t>
                      </w:r>
                      <w:r w:rsidRPr="00A8515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peaks and r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etention times of AVAs and AVEs as they were recorded in samples.</w:t>
                      </w:r>
                      <w:r w:rsidR="001F6CF5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Figure A, presents peak and elution sequence of AVAs and Tranilast</w:t>
                      </w:r>
                      <w:r w:rsidR="001F6CF5" w:rsidRPr="001F6CF5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vertAlign w:val="superscript"/>
                          <w:lang w:val="en-US"/>
                        </w:rPr>
                        <w:t>®</w:t>
                      </w:r>
                      <w:r w:rsidR="001F6CF5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C10F1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in positive mode </w:t>
                      </w:r>
                      <w:r w:rsidR="001F6CF5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and figure B presents peak intensity and elution sequence of AVEs and Ginsenoside Rb1</w:t>
                      </w:r>
                      <w:r w:rsidR="00C10F1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in negative mode</w:t>
                      </w:r>
                      <w:r w:rsidR="001F6CF5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D1042B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1C78528" wp14:editId="348451ED">
                <wp:simplePos x="0" y="0"/>
                <wp:positionH relativeFrom="column">
                  <wp:posOffset>-733425</wp:posOffset>
                </wp:positionH>
                <wp:positionV relativeFrom="paragraph">
                  <wp:posOffset>-682625</wp:posOffset>
                </wp:positionV>
                <wp:extent cx="10284460" cy="3657600"/>
                <wp:effectExtent l="0" t="0" r="2540" b="0"/>
                <wp:wrapNone/>
                <wp:docPr id="171893468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84460" cy="3657600"/>
                          <a:chOff x="0" y="0"/>
                          <a:chExt cx="10284460" cy="3657600"/>
                        </a:xfrm>
                      </wpg:grpSpPr>
                      <pic:pic xmlns:pic="http://schemas.openxmlformats.org/drawingml/2006/picture">
                        <pic:nvPicPr>
                          <pic:cNvPr id="316164467" name="Picture 1" descr="A close-up of a graph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4460" cy="3657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820974351" name="Text Box 1"/>
                        <wps:cNvSpPr txBox="1"/>
                        <wps:spPr>
                          <a:xfrm>
                            <a:off x="584791" y="74428"/>
                            <a:ext cx="361507" cy="26581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9F6C787" w14:textId="2132ABB3" w:rsidR="00171061" w:rsidRPr="00171061" w:rsidRDefault="00171061" w:rsidP="0017106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C78528" id="Group 2" o:spid="_x0000_s1030" style="position:absolute;margin-left:-57.75pt;margin-top:-53.75pt;width:809.8pt;height:4in;z-index:251663360" coordsize="102844,365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">
                <v:shape id="Picture 1" o:spid="_x0000_s1031" type="#_x0000_t75" alt="A close-up of a graph&#10;&#10;Description automatically generated" style="position:absolute;width:102844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">
                  <v:imagedata r:id="rId8" o:title="A close-up of a graph&#10;&#10;Description automatically generated"/>
                </v:shape>
                <v:shape id="_x0000_s1032" type="#_x0000_t202" style="position:absolute;left:5847;top:744;width:3615;height:2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" fillcolor="white [3201]" stroked="f" strokeweight=".5pt">
                  <v:textbox>
                    <w:txbxContent>
                      <w:p w14:paraId="19F6C787" w14:textId="2132ABB3" w:rsidR="00171061" w:rsidRPr="00171061" w:rsidRDefault="00171061" w:rsidP="00171061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BE53328" w14:textId="02304FCD" w:rsidR="000E1D2B" w:rsidRPr="00D1042B" w:rsidRDefault="00D1042B" w:rsidP="00D1042B">
      <w:pPr>
        <w:pStyle w:val="Caption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AVEs and AVAs respectively</w:t>
      </w:r>
      <w:r w:rsidRPr="00D1042B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.</w:t>
      </w:r>
    </w:p>
    <w:sectPr w:rsidR="000E1D2B" w:rsidRPr="00D1042B" w:rsidSect="00951E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EDD"/>
    <w:rsid w:val="000E1D2B"/>
    <w:rsid w:val="00171061"/>
    <w:rsid w:val="001F2B09"/>
    <w:rsid w:val="001F6CF5"/>
    <w:rsid w:val="003014A4"/>
    <w:rsid w:val="003D5F61"/>
    <w:rsid w:val="004756AB"/>
    <w:rsid w:val="007765B4"/>
    <w:rsid w:val="00951EDD"/>
    <w:rsid w:val="0095587B"/>
    <w:rsid w:val="00A26978"/>
    <w:rsid w:val="00A62DC8"/>
    <w:rsid w:val="00A8515C"/>
    <w:rsid w:val="00B314FA"/>
    <w:rsid w:val="00B762CB"/>
    <w:rsid w:val="00BA60D6"/>
    <w:rsid w:val="00C10F1A"/>
    <w:rsid w:val="00CB53CB"/>
    <w:rsid w:val="00D1042B"/>
    <w:rsid w:val="00D308FF"/>
    <w:rsid w:val="00D86FAB"/>
    <w:rsid w:val="00F37D1A"/>
    <w:rsid w:val="00FC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73663"/>
  <w15:chartTrackingRefBased/>
  <w15:docId w15:val="{0488416F-E994-4B86-BDD4-D0818BDB5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1E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E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E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E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E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E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E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E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E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E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E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E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E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E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E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E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E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E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E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E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E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1E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E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1E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E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1E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E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E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ED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1042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1AB7F-B500-42BB-A8AA-D7B46B45A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rmeni</dc:creator>
  <cp:keywords/>
  <dc:description/>
  <cp:lastModifiedBy>Marina Armeni</cp:lastModifiedBy>
  <cp:revision>4</cp:revision>
  <dcterms:created xsi:type="dcterms:W3CDTF">2024-10-11T15:07:00Z</dcterms:created>
  <dcterms:modified xsi:type="dcterms:W3CDTF">2024-11-19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2291b9f-bc51-3cd2-a28f-a600a972aee1</vt:lpwstr>
  </property>
</Properties>
</file>